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64007" w14:textId="6A7AE9F4" w:rsidR="00BB7660" w:rsidRDefault="007E4C42"/>
    <w:p w14:paraId="086E321A" w14:textId="0684B79C" w:rsidR="00AB787F" w:rsidRDefault="00AB787F"/>
    <w:p w14:paraId="2C849CF0" w14:textId="76855EAD" w:rsidR="00AB787F" w:rsidRDefault="00AB787F"/>
    <w:p w14:paraId="4F32B845" w14:textId="67A428C6" w:rsidR="00AB787F" w:rsidRPr="00AB787F" w:rsidRDefault="00AB787F" w:rsidP="00AB787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5E071A">
        <w:rPr>
          <w:rFonts w:asciiTheme="majorBidi" w:hAnsiTheme="majorBidi" w:cstheme="majorBidi"/>
          <w:b/>
          <w:bCs/>
          <w:sz w:val="20"/>
          <w:szCs w:val="20"/>
        </w:rPr>
        <w:t>Supplementary Table (S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5E071A">
        <w:rPr>
          <w:rFonts w:asciiTheme="majorBidi" w:hAnsiTheme="majorBidi" w:cstheme="majorBidi"/>
          <w:b/>
          <w:bCs/>
          <w:sz w:val="20"/>
          <w:szCs w:val="20"/>
        </w:rPr>
        <w:t xml:space="preserve">): 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Relation between the expression of the studied BM protein markers and the clinicopathological characteristics of DLBCL patients.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TableGrid"/>
        <w:tblW w:w="6756" w:type="dxa"/>
        <w:jc w:val="center"/>
        <w:tblLook w:val="04A0" w:firstRow="1" w:lastRow="0" w:firstColumn="1" w:lastColumn="0" w:noHBand="0" w:noVBand="1"/>
      </w:tblPr>
      <w:tblGrid>
        <w:gridCol w:w="1516"/>
        <w:gridCol w:w="1066"/>
        <w:gridCol w:w="1066"/>
        <w:gridCol w:w="672"/>
        <w:gridCol w:w="966"/>
        <w:gridCol w:w="1066"/>
        <w:gridCol w:w="672"/>
      </w:tblGrid>
      <w:tr w:rsidR="00AB787F" w:rsidRPr="0045498D" w14:paraId="3E2762AB" w14:textId="77777777" w:rsidTr="00CF408F">
        <w:trPr>
          <w:trHeight w:val="120"/>
          <w:jc w:val="center"/>
        </w:trPr>
        <w:tc>
          <w:tcPr>
            <w:tcW w:w="1506" w:type="dxa"/>
            <w:vMerge w:val="restart"/>
          </w:tcPr>
          <w:p w14:paraId="67D3FF63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</w:tcPr>
          <w:p w14:paraId="4AF96E61" w14:textId="77777777" w:rsidR="00AB787F" w:rsidRPr="00567FFD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-1</w:t>
            </w:r>
          </w:p>
        </w:tc>
        <w:tc>
          <w:tcPr>
            <w:tcW w:w="0" w:type="auto"/>
            <w:vMerge w:val="restart"/>
          </w:tcPr>
          <w:p w14:paraId="5E0C4AEA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</w:tcPr>
          <w:p w14:paraId="18A2DE62" w14:textId="77777777" w:rsidR="00AB787F" w:rsidRPr="00567FFD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M-2</w:t>
            </w:r>
          </w:p>
        </w:tc>
        <w:tc>
          <w:tcPr>
            <w:tcW w:w="669" w:type="dxa"/>
            <w:vMerge w:val="restart"/>
          </w:tcPr>
          <w:p w14:paraId="3B3A143E" w14:textId="77777777" w:rsidR="00AB787F" w:rsidRPr="00AE44F1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AB787F" w:rsidRPr="0045498D" w14:paraId="14A2A648" w14:textId="77777777" w:rsidTr="00CF408F">
        <w:trPr>
          <w:trHeight w:val="233"/>
          <w:jc w:val="center"/>
        </w:trPr>
        <w:tc>
          <w:tcPr>
            <w:tcW w:w="1506" w:type="dxa"/>
            <w:vMerge/>
          </w:tcPr>
          <w:p w14:paraId="0801134A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C4DB734" w14:textId="77777777" w:rsidR="00AB787F" w:rsidRPr="00567FFD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7A1E02" w14:textId="77777777" w:rsidR="00AB787F" w:rsidRPr="00567FFD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33DDFD95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560236" w14:textId="77777777" w:rsidR="00AB787F" w:rsidRPr="00567FFD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9FBD98" w14:textId="77777777" w:rsidR="00AB787F" w:rsidRPr="00567FFD" w:rsidRDefault="00AB787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69" w:type="dxa"/>
            <w:vMerge/>
          </w:tcPr>
          <w:p w14:paraId="673919E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787F" w:rsidRPr="0045498D" w14:paraId="111C095A" w14:textId="77777777" w:rsidTr="00CF408F">
        <w:trPr>
          <w:jc w:val="center"/>
        </w:trPr>
        <w:tc>
          <w:tcPr>
            <w:tcW w:w="1506" w:type="dxa"/>
          </w:tcPr>
          <w:p w14:paraId="3ED1CDF5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  <w:p w14:paraId="11D6F384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50 y</w:t>
            </w:r>
          </w:p>
          <w:p w14:paraId="7E48DBAD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 5 0y</w:t>
            </w:r>
          </w:p>
        </w:tc>
        <w:tc>
          <w:tcPr>
            <w:tcW w:w="0" w:type="auto"/>
          </w:tcPr>
          <w:p w14:paraId="4C207C0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43D07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8.9%)</w:t>
            </w:r>
          </w:p>
          <w:p w14:paraId="65A16BF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27.3%)</w:t>
            </w:r>
          </w:p>
        </w:tc>
        <w:tc>
          <w:tcPr>
            <w:tcW w:w="0" w:type="auto"/>
          </w:tcPr>
          <w:p w14:paraId="7CB739B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F208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 (50%)</w:t>
            </w:r>
          </w:p>
          <w:p w14:paraId="56FF306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6(72.7%) </w:t>
            </w:r>
          </w:p>
        </w:tc>
        <w:tc>
          <w:tcPr>
            <w:tcW w:w="0" w:type="auto"/>
          </w:tcPr>
          <w:p w14:paraId="16F0F86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771DA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35</w:t>
            </w:r>
          </w:p>
        </w:tc>
        <w:tc>
          <w:tcPr>
            <w:tcW w:w="0" w:type="auto"/>
          </w:tcPr>
          <w:p w14:paraId="35B86D8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4E84D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2.2%)</w:t>
            </w:r>
          </w:p>
          <w:p w14:paraId="024A4FA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 22.7%)</w:t>
            </w:r>
          </w:p>
        </w:tc>
        <w:tc>
          <w:tcPr>
            <w:tcW w:w="0" w:type="auto"/>
          </w:tcPr>
          <w:p w14:paraId="77DE416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7F41A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7.8%)</w:t>
            </w:r>
          </w:p>
          <w:p w14:paraId="410616D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7(77.3%) </w:t>
            </w:r>
          </w:p>
        </w:tc>
        <w:tc>
          <w:tcPr>
            <w:tcW w:w="669" w:type="dxa"/>
          </w:tcPr>
          <w:p w14:paraId="21A7A71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C163B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AB787F" w:rsidRPr="0045498D" w14:paraId="0409078C" w14:textId="77777777" w:rsidTr="00CF408F">
        <w:trPr>
          <w:jc w:val="center"/>
        </w:trPr>
        <w:tc>
          <w:tcPr>
            <w:tcW w:w="1506" w:type="dxa"/>
          </w:tcPr>
          <w:p w14:paraId="7B9F844E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31A39089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  <w:p w14:paraId="6AEC9655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1502E6C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119C4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5AA6499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38.1%)</w:t>
            </w:r>
          </w:p>
        </w:tc>
        <w:tc>
          <w:tcPr>
            <w:tcW w:w="0" w:type="auto"/>
          </w:tcPr>
          <w:p w14:paraId="3861AC8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2470E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0F0B970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1.9%)</w:t>
            </w:r>
          </w:p>
        </w:tc>
        <w:tc>
          <w:tcPr>
            <w:tcW w:w="0" w:type="auto"/>
          </w:tcPr>
          <w:p w14:paraId="4AAC890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10D96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27</w:t>
            </w:r>
          </w:p>
        </w:tc>
        <w:tc>
          <w:tcPr>
            <w:tcW w:w="0" w:type="auto"/>
          </w:tcPr>
          <w:p w14:paraId="19724AA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A6752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1.1%)</w:t>
            </w:r>
          </w:p>
          <w:p w14:paraId="1CEA4C5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3.8%)</w:t>
            </w:r>
          </w:p>
        </w:tc>
        <w:tc>
          <w:tcPr>
            <w:tcW w:w="0" w:type="auto"/>
          </w:tcPr>
          <w:p w14:paraId="63805FC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E746E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78.9%)</w:t>
            </w:r>
          </w:p>
          <w:p w14:paraId="1997340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6(76.2%) </w:t>
            </w:r>
          </w:p>
        </w:tc>
        <w:tc>
          <w:tcPr>
            <w:tcW w:w="669" w:type="dxa"/>
          </w:tcPr>
          <w:p w14:paraId="58B3C7E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AB787F" w:rsidRPr="0045498D" w14:paraId="0968FB51" w14:textId="77777777" w:rsidTr="00CF408F">
        <w:trPr>
          <w:jc w:val="center"/>
        </w:trPr>
        <w:tc>
          <w:tcPr>
            <w:tcW w:w="1506" w:type="dxa"/>
          </w:tcPr>
          <w:p w14:paraId="6973276D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ge </w:t>
            </w:r>
          </w:p>
          <w:p w14:paraId="01BC68D4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, II</w:t>
            </w:r>
          </w:p>
          <w:p w14:paraId="340E3388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II</w:t>
            </w:r>
          </w:p>
          <w:p w14:paraId="1FDBA9D3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490EBDB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91334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  <w:p w14:paraId="3E69192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4.3%)</w:t>
            </w:r>
          </w:p>
          <w:p w14:paraId="60F7291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7.5%)</w:t>
            </w:r>
          </w:p>
        </w:tc>
        <w:tc>
          <w:tcPr>
            <w:tcW w:w="0" w:type="auto"/>
          </w:tcPr>
          <w:p w14:paraId="04F0201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0CBA5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  <w:p w14:paraId="0254C81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85.7%)</w:t>
            </w:r>
          </w:p>
          <w:p w14:paraId="098BD35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62.5%)</w:t>
            </w:r>
          </w:p>
        </w:tc>
        <w:tc>
          <w:tcPr>
            <w:tcW w:w="0" w:type="auto"/>
          </w:tcPr>
          <w:p w14:paraId="5437C66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C2B89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0" w:type="auto"/>
          </w:tcPr>
          <w:p w14:paraId="1B316F3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83BD4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14.3%)</w:t>
            </w:r>
          </w:p>
          <w:p w14:paraId="2301777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21.4%)</w:t>
            </w:r>
          </w:p>
          <w:p w14:paraId="0A517AFC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5(31.3%) </w:t>
            </w:r>
          </w:p>
        </w:tc>
        <w:tc>
          <w:tcPr>
            <w:tcW w:w="0" w:type="auto"/>
          </w:tcPr>
          <w:p w14:paraId="72E7CC1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8D978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85.7%)</w:t>
            </w:r>
          </w:p>
          <w:p w14:paraId="6FFBC62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78.6%)</w:t>
            </w:r>
          </w:p>
          <w:p w14:paraId="28EE90E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1(68.8%) </w:t>
            </w:r>
          </w:p>
        </w:tc>
        <w:tc>
          <w:tcPr>
            <w:tcW w:w="669" w:type="dxa"/>
          </w:tcPr>
          <w:p w14:paraId="6339BEC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583EA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691</w:t>
            </w:r>
          </w:p>
        </w:tc>
      </w:tr>
      <w:tr w:rsidR="00AB787F" w:rsidRPr="0045498D" w14:paraId="1066AEA4" w14:textId="77777777" w:rsidTr="00CF408F">
        <w:trPr>
          <w:jc w:val="center"/>
        </w:trPr>
        <w:tc>
          <w:tcPr>
            <w:tcW w:w="1506" w:type="dxa"/>
          </w:tcPr>
          <w:p w14:paraId="1B7E1A0F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DH </w:t>
            </w:r>
          </w:p>
          <w:p w14:paraId="4FBA7DCD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400</w:t>
            </w:r>
          </w:p>
          <w:p w14:paraId="4078FED5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 400</w:t>
            </w:r>
          </w:p>
        </w:tc>
        <w:tc>
          <w:tcPr>
            <w:tcW w:w="0" w:type="auto"/>
          </w:tcPr>
          <w:p w14:paraId="7CD517A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F95F8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40.0%)</w:t>
            </w:r>
          </w:p>
          <w:p w14:paraId="1AD35DB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5.0%)</w:t>
            </w:r>
          </w:p>
        </w:tc>
        <w:tc>
          <w:tcPr>
            <w:tcW w:w="0" w:type="auto"/>
          </w:tcPr>
          <w:p w14:paraId="39BE355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11A6A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60.0%)</w:t>
            </w:r>
          </w:p>
          <w:p w14:paraId="2D33DA5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75.0%)</w:t>
            </w:r>
          </w:p>
        </w:tc>
        <w:tc>
          <w:tcPr>
            <w:tcW w:w="0" w:type="auto"/>
          </w:tcPr>
          <w:p w14:paraId="394B3A5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0A823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0" w:type="auto"/>
          </w:tcPr>
          <w:p w14:paraId="2C33151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BCA5F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0.0%)</w:t>
            </w:r>
          </w:p>
          <w:p w14:paraId="6636C3D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0%)</w:t>
            </w:r>
          </w:p>
        </w:tc>
        <w:tc>
          <w:tcPr>
            <w:tcW w:w="0" w:type="auto"/>
          </w:tcPr>
          <w:p w14:paraId="5E03551C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E4FCB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0.0%)</w:t>
            </w:r>
          </w:p>
          <w:p w14:paraId="2BC1029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7(85.0%) </w:t>
            </w:r>
          </w:p>
        </w:tc>
        <w:tc>
          <w:tcPr>
            <w:tcW w:w="669" w:type="dxa"/>
          </w:tcPr>
          <w:p w14:paraId="268DB84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E2FF3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</w:tr>
      <w:tr w:rsidR="00AB787F" w:rsidRPr="0045498D" w14:paraId="76194C1D" w14:textId="77777777" w:rsidTr="00CF408F">
        <w:trPr>
          <w:jc w:val="center"/>
        </w:trPr>
        <w:tc>
          <w:tcPr>
            <w:tcW w:w="1506" w:type="dxa"/>
          </w:tcPr>
          <w:p w14:paraId="4E467722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2M </w:t>
            </w:r>
          </w:p>
          <w:p w14:paraId="00553DFB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4</w:t>
            </w:r>
          </w:p>
          <w:p w14:paraId="61376580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 4</w:t>
            </w:r>
          </w:p>
        </w:tc>
        <w:tc>
          <w:tcPr>
            <w:tcW w:w="0" w:type="auto"/>
          </w:tcPr>
          <w:p w14:paraId="253DDCDC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4EA15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30.0%)</w:t>
            </w:r>
          </w:p>
          <w:p w14:paraId="5091448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</w:tc>
        <w:tc>
          <w:tcPr>
            <w:tcW w:w="0" w:type="auto"/>
          </w:tcPr>
          <w:p w14:paraId="6FFEBD6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B58B9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70.0%)</w:t>
            </w:r>
          </w:p>
          <w:p w14:paraId="41B7D71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</w:tc>
        <w:tc>
          <w:tcPr>
            <w:tcW w:w="0" w:type="auto"/>
          </w:tcPr>
          <w:p w14:paraId="44C4A8D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8EEFA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18C39B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90460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30.0%)</w:t>
            </w:r>
          </w:p>
          <w:p w14:paraId="38DC4F9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2(28.6%) </w:t>
            </w:r>
          </w:p>
        </w:tc>
        <w:tc>
          <w:tcPr>
            <w:tcW w:w="0" w:type="auto"/>
          </w:tcPr>
          <w:p w14:paraId="76E733A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B5133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70.0%)</w:t>
            </w:r>
          </w:p>
          <w:p w14:paraId="23AEE98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5(71.4%) </w:t>
            </w:r>
          </w:p>
        </w:tc>
        <w:tc>
          <w:tcPr>
            <w:tcW w:w="669" w:type="dxa"/>
          </w:tcPr>
          <w:p w14:paraId="084234B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EC30C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.000 </w:t>
            </w:r>
          </w:p>
        </w:tc>
      </w:tr>
      <w:tr w:rsidR="00AB787F" w:rsidRPr="0045498D" w14:paraId="0B59DC4A" w14:textId="77777777" w:rsidTr="00CF408F">
        <w:trPr>
          <w:jc w:val="center"/>
        </w:trPr>
        <w:tc>
          <w:tcPr>
            <w:tcW w:w="1506" w:type="dxa"/>
          </w:tcPr>
          <w:p w14:paraId="4389E959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CV </w:t>
            </w:r>
          </w:p>
          <w:p w14:paraId="1CC9DC11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070C3EC3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7BD0765C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59981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1.1%)</w:t>
            </w:r>
          </w:p>
          <w:p w14:paraId="132D719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46.7%)</w:t>
            </w:r>
          </w:p>
        </w:tc>
        <w:tc>
          <w:tcPr>
            <w:tcW w:w="0" w:type="auto"/>
          </w:tcPr>
          <w:p w14:paraId="516AAA2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0DA7C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78.9%)</w:t>
            </w:r>
          </w:p>
          <w:p w14:paraId="1AE962F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53.3%)</w:t>
            </w:r>
          </w:p>
        </w:tc>
        <w:tc>
          <w:tcPr>
            <w:tcW w:w="0" w:type="auto"/>
          </w:tcPr>
          <w:p w14:paraId="06858A8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1F06E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13</w:t>
            </w:r>
          </w:p>
        </w:tc>
        <w:tc>
          <w:tcPr>
            <w:tcW w:w="0" w:type="auto"/>
          </w:tcPr>
          <w:p w14:paraId="5D587A7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5E5FE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0D91D76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4(26.7%) </w:t>
            </w:r>
          </w:p>
        </w:tc>
        <w:tc>
          <w:tcPr>
            <w:tcW w:w="0" w:type="auto"/>
          </w:tcPr>
          <w:p w14:paraId="2F00F33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7E6CC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5720D1A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1(73.3%) </w:t>
            </w:r>
          </w:p>
        </w:tc>
        <w:tc>
          <w:tcPr>
            <w:tcW w:w="669" w:type="dxa"/>
          </w:tcPr>
          <w:p w14:paraId="2118FEE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F836C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982 </w:t>
            </w:r>
          </w:p>
        </w:tc>
      </w:tr>
      <w:tr w:rsidR="00AB787F" w:rsidRPr="0045498D" w14:paraId="3E861913" w14:textId="77777777" w:rsidTr="00CF408F">
        <w:trPr>
          <w:jc w:val="center"/>
        </w:trPr>
        <w:tc>
          <w:tcPr>
            <w:tcW w:w="1506" w:type="dxa"/>
          </w:tcPr>
          <w:p w14:paraId="1164C99E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lenomegaly</w:t>
            </w:r>
          </w:p>
          <w:p w14:paraId="629777DB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67DDF502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490D2F8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E469A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  <w:p w14:paraId="6AB5832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0(31.3%) </w:t>
            </w:r>
          </w:p>
        </w:tc>
        <w:tc>
          <w:tcPr>
            <w:tcW w:w="0" w:type="auto"/>
          </w:tcPr>
          <w:p w14:paraId="50747EE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36203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  <w:p w14:paraId="577DC65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2(68.8%)</w:t>
            </w:r>
          </w:p>
        </w:tc>
        <w:tc>
          <w:tcPr>
            <w:tcW w:w="0" w:type="auto"/>
          </w:tcPr>
          <w:p w14:paraId="0F2E45C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37C52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666</w:t>
            </w:r>
          </w:p>
        </w:tc>
        <w:tc>
          <w:tcPr>
            <w:tcW w:w="0" w:type="auto"/>
          </w:tcPr>
          <w:p w14:paraId="5F93252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0668F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  <w:p w14:paraId="2FF4E2D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6(18.8%) </w:t>
            </w:r>
          </w:p>
        </w:tc>
        <w:tc>
          <w:tcPr>
            <w:tcW w:w="0" w:type="auto"/>
          </w:tcPr>
          <w:p w14:paraId="60AED3D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014CA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  <w:p w14:paraId="02E7487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26(81.3%) </w:t>
            </w:r>
          </w:p>
        </w:tc>
        <w:tc>
          <w:tcPr>
            <w:tcW w:w="669" w:type="dxa"/>
          </w:tcPr>
          <w:p w14:paraId="7DD3B8DF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68335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170 </w:t>
            </w:r>
          </w:p>
        </w:tc>
      </w:tr>
      <w:tr w:rsidR="00AB787F" w:rsidRPr="0045498D" w14:paraId="3BA38740" w14:textId="77777777" w:rsidTr="00CF408F">
        <w:trPr>
          <w:jc w:val="center"/>
        </w:trPr>
        <w:tc>
          <w:tcPr>
            <w:tcW w:w="1506" w:type="dxa"/>
          </w:tcPr>
          <w:p w14:paraId="397CB589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symptoms</w:t>
            </w:r>
            <w:proofErr w:type="spellEnd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004D1520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283023A0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59D3710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A4728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27.3%)</w:t>
            </w:r>
          </w:p>
          <w:p w14:paraId="02CACCD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41.2%)</w:t>
            </w:r>
          </w:p>
        </w:tc>
        <w:tc>
          <w:tcPr>
            <w:tcW w:w="0" w:type="auto"/>
          </w:tcPr>
          <w:p w14:paraId="391FEF4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2B349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72.7%)</w:t>
            </w:r>
          </w:p>
          <w:p w14:paraId="298E2FE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58.8%)</w:t>
            </w:r>
          </w:p>
        </w:tc>
        <w:tc>
          <w:tcPr>
            <w:tcW w:w="0" w:type="auto"/>
          </w:tcPr>
          <w:p w14:paraId="4ED03B4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7E2F5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</w:p>
        </w:tc>
        <w:tc>
          <w:tcPr>
            <w:tcW w:w="0" w:type="auto"/>
          </w:tcPr>
          <w:p w14:paraId="74EBDB33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451A4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1.8%)</w:t>
            </w:r>
          </w:p>
          <w:p w14:paraId="510D0AA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2(11.8%) </w:t>
            </w:r>
          </w:p>
        </w:tc>
        <w:tc>
          <w:tcPr>
            <w:tcW w:w="0" w:type="auto"/>
          </w:tcPr>
          <w:p w14:paraId="7C5E76B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FE3B3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68.2%)</w:t>
            </w:r>
          </w:p>
          <w:p w14:paraId="0A320E3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5(88.2%) </w:t>
            </w:r>
          </w:p>
        </w:tc>
        <w:tc>
          <w:tcPr>
            <w:tcW w:w="669" w:type="dxa"/>
          </w:tcPr>
          <w:p w14:paraId="3D57082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E17DC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</w:tr>
      <w:tr w:rsidR="00AB787F" w:rsidRPr="0045498D" w14:paraId="6B7DB3B4" w14:textId="77777777" w:rsidTr="00CF408F">
        <w:trPr>
          <w:jc w:val="center"/>
        </w:trPr>
        <w:tc>
          <w:tcPr>
            <w:tcW w:w="1506" w:type="dxa"/>
          </w:tcPr>
          <w:p w14:paraId="0B886610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in</w:t>
            </w:r>
          </w:p>
          <w:p w14:paraId="0AC0360D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0AE65A15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421A8470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5787F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6.8%)</w:t>
            </w:r>
          </w:p>
          <w:p w14:paraId="4F08E3C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7.6%)</w:t>
            </w:r>
          </w:p>
        </w:tc>
        <w:tc>
          <w:tcPr>
            <w:tcW w:w="0" w:type="auto"/>
          </w:tcPr>
          <w:p w14:paraId="23182915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ECDCE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63.2%)</w:t>
            </w:r>
          </w:p>
          <w:p w14:paraId="49E34E5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82.4%)</w:t>
            </w:r>
          </w:p>
        </w:tc>
        <w:tc>
          <w:tcPr>
            <w:tcW w:w="0" w:type="auto"/>
          </w:tcPr>
          <w:p w14:paraId="3040C03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1AAD5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0" w:type="auto"/>
          </w:tcPr>
          <w:p w14:paraId="7D788E4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F782C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1.6%)</w:t>
            </w:r>
          </w:p>
          <w:p w14:paraId="765FDFE1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3(17.6%) </w:t>
            </w:r>
          </w:p>
        </w:tc>
        <w:tc>
          <w:tcPr>
            <w:tcW w:w="0" w:type="auto"/>
          </w:tcPr>
          <w:p w14:paraId="571CBCA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7E9E6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8.4%)</w:t>
            </w:r>
          </w:p>
          <w:p w14:paraId="088F8454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4(82.4%) </w:t>
            </w:r>
          </w:p>
        </w:tc>
        <w:tc>
          <w:tcPr>
            <w:tcW w:w="669" w:type="dxa"/>
          </w:tcPr>
          <w:p w14:paraId="04D432C2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ABDE5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</w:tr>
      <w:tr w:rsidR="00AB787F" w:rsidRPr="0045498D" w14:paraId="0E1340EE" w14:textId="77777777" w:rsidTr="00CF408F">
        <w:trPr>
          <w:jc w:val="center"/>
        </w:trPr>
        <w:tc>
          <w:tcPr>
            <w:tcW w:w="1506" w:type="dxa"/>
          </w:tcPr>
          <w:p w14:paraId="5063E325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 infiltration</w:t>
            </w:r>
          </w:p>
          <w:p w14:paraId="230DEBDE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681E6CED" w14:textId="77777777" w:rsidR="00AB787F" w:rsidRPr="00567FFD" w:rsidRDefault="00AB787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7245B2A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E3F32E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38.5%)</w:t>
            </w:r>
          </w:p>
          <w:p w14:paraId="21F51A3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3(21.4%) </w:t>
            </w:r>
          </w:p>
        </w:tc>
        <w:tc>
          <w:tcPr>
            <w:tcW w:w="0" w:type="auto"/>
          </w:tcPr>
          <w:p w14:paraId="52FC204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6F0B4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61.5%)</w:t>
            </w:r>
          </w:p>
          <w:p w14:paraId="1810613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1(78.6%) </w:t>
            </w:r>
          </w:p>
        </w:tc>
        <w:tc>
          <w:tcPr>
            <w:tcW w:w="0" w:type="auto"/>
          </w:tcPr>
          <w:p w14:paraId="476E13DB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FC9E16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</w:tcPr>
          <w:p w14:paraId="4A49908D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3B53E8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23.1%)</w:t>
            </w:r>
          </w:p>
          <w:p w14:paraId="160EA73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3(21.4%) </w:t>
            </w:r>
          </w:p>
        </w:tc>
        <w:tc>
          <w:tcPr>
            <w:tcW w:w="0" w:type="auto"/>
          </w:tcPr>
          <w:p w14:paraId="4B321B8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5741D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0(76.9%)</w:t>
            </w:r>
          </w:p>
          <w:p w14:paraId="1A85C49A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1(78.6%) </w:t>
            </w:r>
          </w:p>
        </w:tc>
        <w:tc>
          <w:tcPr>
            <w:tcW w:w="669" w:type="dxa"/>
          </w:tcPr>
          <w:p w14:paraId="18D40637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FF1D49" w14:textId="77777777" w:rsidR="00AB787F" w:rsidRPr="0045498D" w:rsidRDefault="00AB787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905 </w:t>
            </w:r>
          </w:p>
        </w:tc>
      </w:tr>
    </w:tbl>
    <w:p w14:paraId="19832291" w14:textId="616B5FD3" w:rsidR="00AB787F" w:rsidRDefault="00AB787F"/>
    <w:p w14:paraId="6F481AA9" w14:textId="5D4B4589" w:rsidR="00F26723" w:rsidRDefault="00F26723">
      <w:r w:rsidRPr="00233BA4">
        <w:t xml:space="preserve">Bone Marrow (B M), Diffuse Large B Cell Lymphoma (DLBCL), Lactate Dehydrogenase (LDH), Beta 2 </w:t>
      </w:r>
      <w:proofErr w:type="spellStart"/>
      <w:r w:rsidRPr="00233BA4">
        <w:t>Microglobulin</w:t>
      </w:r>
      <w:proofErr w:type="spellEnd"/>
      <w:r w:rsidRPr="00233BA4">
        <w:t xml:space="preserve"> (B2M), Hepatitis C Virus (HCV).</w:t>
      </w:r>
      <w:r>
        <w:t xml:space="preserve"> </w:t>
      </w:r>
    </w:p>
    <w:p w14:paraId="2BB76FFD" w14:textId="77777777" w:rsidR="00F26723" w:rsidRDefault="00F26723"/>
    <w:sectPr w:rsidR="00F26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A5"/>
    <w:rsid w:val="00233BA4"/>
    <w:rsid w:val="00330BAA"/>
    <w:rsid w:val="004E4252"/>
    <w:rsid w:val="006062C5"/>
    <w:rsid w:val="006D165E"/>
    <w:rsid w:val="006F28ED"/>
    <w:rsid w:val="00782ACE"/>
    <w:rsid w:val="007E4C42"/>
    <w:rsid w:val="008B6EC8"/>
    <w:rsid w:val="00AB787F"/>
    <w:rsid w:val="00AE4E0E"/>
    <w:rsid w:val="00BA29A0"/>
    <w:rsid w:val="00C21BA5"/>
    <w:rsid w:val="00D214A1"/>
    <w:rsid w:val="00E665E8"/>
    <w:rsid w:val="00EB6328"/>
    <w:rsid w:val="00F26723"/>
    <w:rsid w:val="00FA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13FA"/>
  <w15:chartTrackingRefBased/>
  <w15:docId w15:val="{CF8C1E03-B4F5-4BA1-89E0-84708C4C6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bayomi</dc:creator>
  <cp:keywords/>
  <dc:description/>
  <cp:lastModifiedBy>lenovo</cp:lastModifiedBy>
  <cp:revision>16</cp:revision>
  <dcterms:created xsi:type="dcterms:W3CDTF">2022-07-22T06:57:00Z</dcterms:created>
  <dcterms:modified xsi:type="dcterms:W3CDTF">2022-11-01T22:24:00Z</dcterms:modified>
</cp:coreProperties>
</file>